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DFA8FE" w14:textId="77777777" w:rsidR="00EC38A3" w:rsidRPr="006E5435" w:rsidRDefault="00EC38A3" w:rsidP="00EC38A3">
      <w:pPr>
        <w:spacing w:line="360" w:lineRule="auto"/>
        <w:jc w:val="center"/>
        <w:rPr>
          <w:rFonts w:ascii="Times New Roman" w:hAnsi="Times New Roman" w:cs="Times New Roman"/>
          <w:sz w:val="44"/>
        </w:rPr>
      </w:pPr>
      <w:r w:rsidRPr="006E5435">
        <w:rPr>
          <w:rFonts w:ascii="Times New Roman" w:hAnsi="Times New Roman" w:cs="Times New Roman"/>
          <w:sz w:val="44"/>
        </w:rPr>
        <w:t xml:space="preserve">Supporting </w:t>
      </w:r>
      <w:r w:rsidR="00AC2D36" w:rsidRPr="006E5435">
        <w:rPr>
          <w:rFonts w:ascii="Times New Roman" w:hAnsi="Times New Roman" w:cs="Times New Roman"/>
          <w:sz w:val="44"/>
        </w:rPr>
        <w:t>I</w:t>
      </w:r>
      <w:r w:rsidRPr="006E5435">
        <w:rPr>
          <w:rFonts w:ascii="Times New Roman" w:hAnsi="Times New Roman" w:cs="Times New Roman"/>
          <w:sz w:val="44"/>
        </w:rPr>
        <w:t>nformation</w:t>
      </w:r>
    </w:p>
    <w:p w14:paraId="3062E42D" w14:textId="77777777" w:rsidR="00EC38A3" w:rsidRDefault="00EC38A3" w:rsidP="00EC38A3">
      <w:pPr>
        <w:spacing w:line="360" w:lineRule="auto"/>
        <w:jc w:val="both"/>
        <w:rPr>
          <w:rFonts w:ascii="Times New Roman" w:hAnsi="Times New Roman" w:cs="Times New Roman"/>
          <w:b/>
          <w:sz w:val="32"/>
        </w:rPr>
      </w:pPr>
    </w:p>
    <w:p w14:paraId="4AABAEFF" w14:textId="6689A592" w:rsidR="00334D2B" w:rsidRPr="00B96A9C" w:rsidRDefault="00334D2B" w:rsidP="00334D2B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B96A9C">
        <w:rPr>
          <w:rFonts w:ascii="Times New Roman" w:hAnsi="Times New Roman" w:cs="Times New Roman"/>
          <w:b/>
        </w:rPr>
        <w:t xml:space="preserve">Effect of Sodium </w:t>
      </w:r>
      <w:r w:rsidR="006E25F4" w:rsidRPr="006E25F4">
        <w:rPr>
          <w:rFonts w:ascii="Times New Roman" w:hAnsi="Times New Roman" w:cs="Times New Roman"/>
          <w:b/>
        </w:rPr>
        <w:t>Treatment</w:t>
      </w:r>
      <w:r w:rsidRPr="00B96A9C">
        <w:rPr>
          <w:rFonts w:ascii="Times New Roman" w:hAnsi="Times New Roman" w:cs="Times New Roman"/>
          <w:b/>
        </w:rPr>
        <w:t xml:space="preserve"> on the Performance of Electrostatic Spray Assisted Vapour Deposited Copper-poor </w:t>
      </w:r>
      <w:proofErr w:type="gramStart"/>
      <w:r w:rsidRPr="00B96A9C">
        <w:rPr>
          <w:rFonts w:ascii="Times New Roman" w:hAnsi="Times New Roman" w:cs="Times New Roman"/>
          <w:b/>
        </w:rPr>
        <w:t>Cu(</w:t>
      </w:r>
      <w:proofErr w:type="spellStart"/>
      <w:proofErr w:type="gramEnd"/>
      <w:r w:rsidRPr="00B96A9C">
        <w:rPr>
          <w:rFonts w:ascii="Times New Roman" w:hAnsi="Times New Roman" w:cs="Times New Roman"/>
          <w:b/>
        </w:rPr>
        <w:t>In,Ga</w:t>
      </w:r>
      <w:proofErr w:type="spellEnd"/>
      <w:r w:rsidRPr="00B96A9C">
        <w:rPr>
          <w:rFonts w:ascii="Times New Roman" w:hAnsi="Times New Roman" w:cs="Times New Roman"/>
          <w:b/>
        </w:rPr>
        <w:t>)(</w:t>
      </w:r>
      <w:proofErr w:type="spellStart"/>
      <w:r w:rsidRPr="00B96A9C">
        <w:rPr>
          <w:rFonts w:ascii="Times New Roman" w:hAnsi="Times New Roman" w:cs="Times New Roman"/>
          <w:b/>
        </w:rPr>
        <w:t>S,Se</w:t>
      </w:r>
      <w:proofErr w:type="spellEnd"/>
      <w:r w:rsidRPr="00B96A9C">
        <w:rPr>
          <w:rFonts w:ascii="Times New Roman" w:hAnsi="Times New Roman" w:cs="Times New Roman"/>
          <w:b/>
        </w:rPr>
        <w:t>)</w:t>
      </w:r>
      <w:r w:rsidRPr="00B96A9C">
        <w:rPr>
          <w:rFonts w:ascii="Times New Roman" w:hAnsi="Times New Roman" w:cs="Times New Roman"/>
          <w:b/>
          <w:vertAlign w:val="subscript"/>
        </w:rPr>
        <w:t>2</w:t>
      </w:r>
      <w:r w:rsidRPr="00B96A9C">
        <w:rPr>
          <w:rFonts w:ascii="Times New Roman" w:hAnsi="Times New Roman" w:cs="Times New Roman"/>
          <w:b/>
        </w:rPr>
        <w:t xml:space="preserve"> Solar Cells</w:t>
      </w:r>
    </w:p>
    <w:p w14:paraId="37655862" w14:textId="77777777" w:rsidR="00334D2B" w:rsidRPr="00B96A9C" w:rsidRDefault="00334D2B" w:rsidP="00334D2B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r w:rsidRPr="00B96A9C">
        <w:rPr>
          <w:rFonts w:ascii="Times New Roman" w:hAnsi="Times New Roman" w:cs="Times New Roman"/>
        </w:rPr>
        <w:t>Mingqing Wang</w:t>
      </w:r>
      <w:r w:rsidRPr="00B96A9C">
        <w:rPr>
          <w:sz w:val="20"/>
          <w:vertAlign w:val="superscript"/>
        </w:rPr>
        <w:t>‡</w:t>
      </w:r>
      <w:r w:rsidRPr="00B96A9C">
        <w:rPr>
          <w:rFonts w:ascii="Times New Roman" w:hAnsi="Times New Roman" w:cs="Times New Roman"/>
        </w:rPr>
        <w:t xml:space="preserve">, Md. </w:t>
      </w:r>
      <w:proofErr w:type="spellStart"/>
      <w:r w:rsidRPr="00B96A9C">
        <w:rPr>
          <w:rFonts w:ascii="Times New Roman" w:hAnsi="Times New Roman" w:cs="Times New Roman"/>
        </w:rPr>
        <w:t>Anower</w:t>
      </w:r>
      <w:proofErr w:type="spellEnd"/>
      <w:r w:rsidRPr="00B96A9C">
        <w:rPr>
          <w:rFonts w:ascii="Times New Roman" w:hAnsi="Times New Roman" w:cs="Times New Roman"/>
        </w:rPr>
        <w:t xml:space="preserve"> Hossain</w:t>
      </w:r>
      <w:r w:rsidRPr="00B96A9C">
        <w:rPr>
          <w:sz w:val="20"/>
          <w:vertAlign w:val="superscript"/>
        </w:rPr>
        <w:t>‡</w:t>
      </w:r>
      <w:r w:rsidRPr="00B96A9C">
        <w:rPr>
          <w:rFonts w:ascii="Times New Roman" w:hAnsi="Times New Roman" w:cs="Times New Roman"/>
        </w:rPr>
        <w:t xml:space="preserve">, and </w:t>
      </w:r>
      <w:proofErr w:type="spellStart"/>
      <w:r w:rsidRPr="00B96A9C">
        <w:rPr>
          <w:rFonts w:ascii="Times New Roman" w:hAnsi="Times New Roman" w:cs="Times New Roman"/>
          <w:color w:val="000000" w:themeColor="text1"/>
        </w:rPr>
        <w:t>Kwang</w:t>
      </w:r>
      <w:proofErr w:type="spellEnd"/>
      <w:r w:rsidRPr="00B96A9C">
        <w:rPr>
          <w:rFonts w:ascii="Times New Roman" w:hAnsi="Times New Roman" w:cs="Times New Roman"/>
          <w:color w:val="000000" w:themeColor="text1"/>
        </w:rPr>
        <w:t>-Leong Choy*</w:t>
      </w:r>
    </w:p>
    <w:p w14:paraId="45FC8915" w14:textId="77777777" w:rsidR="00334D2B" w:rsidRPr="00B96A9C" w:rsidRDefault="00334D2B" w:rsidP="00334D2B">
      <w:pPr>
        <w:spacing w:line="480" w:lineRule="auto"/>
        <w:jc w:val="center"/>
        <w:rPr>
          <w:rFonts w:ascii="Times New Roman" w:hAnsi="Times New Roman" w:cs="Times New Roman"/>
        </w:rPr>
      </w:pPr>
      <w:r w:rsidRPr="00B96A9C">
        <w:rPr>
          <w:rFonts w:ascii="Times New Roman" w:hAnsi="Times New Roman" w:cs="Times New Roman"/>
          <w:i/>
          <w:iCs/>
        </w:rPr>
        <w:t>UCL Institute for Materials Discovery, University College London,</w:t>
      </w:r>
    </w:p>
    <w:p w14:paraId="0423D089" w14:textId="77777777" w:rsidR="00334D2B" w:rsidRPr="00B96A9C" w:rsidRDefault="00334D2B" w:rsidP="00334D2B">
      <w:pPr>
        <w:shd w:val="clear" w:color="auto" w:fill="FFFFFF"/>
        <w:spacing w:before="100" w:beforeAutospacing="1" w:line="480" w:lineRule="auto"/>
        <w:ind w:left="1440" w:firstLine="720"/>
        <w:textAlignment w:val="center"/>
        <w:rPr>
          <w:rFonts w:ascii="Times New Roman" w:hAnsi="Times New Roman" w:cs="Times New Roman"/>
        </w:rPr>
      </w:pPr>
      <w:r w:rsidRPr="00B96A9C">
        <w:rPr>
          <w:rFonts w:ascii="Times New Roman" w:eastAsia="Times New Roman" w:hAnsi="Times New Roman" w:cs="Times New Roman"/>
          <w:i/>
        </w:rPr>
        <w:t xml:space="preserve">Roberts Building, </w:t>
      </w:r>
      <w:proofErr w:type="spellStart"/>
      <w:r w:rsidRPr="00B96A9C">
        <w:rPr>
          <w:rFonts w:ascii="Times New Roman" w:eastAsia="Times New Roman" w:hAnsi="Times New Roman" w:cs="Times New Roman"/>
          <w:i/>
        </w:rPr>
        <w:t>Malet</w:t>
      </w:r>
      <w:proofErr w:type="spellEnd"/>
      <w:r w:rsidRPr="00B96A9C">
        <w:rPr>
          <w:rFonts w:ascii="Times New Roman" w:eastAsia="Times New Roman" w:hAnsi="Times New Roman" w:cs="Times New Roman"/>
          <w:i/>
        </w:rPr>
        <w:t xml:space="preserve"> Place, London, WC1E 7JE</w:t>
      </w:r>
      <w:r w:rsidRPr="00B96A9C">
        <w:rPr>
          <w:rFonts w:ascii="Times New Roman" w:eastAsia="Times New Roman" w:hAnsi="Times New Roman" w:cs="Times New Roman"/>
          <w:i/>
        </w:rPr>
        <w:br/>
      </w:r>
      <w:r w:rsidRPr="00B96A9C">
        <w:rPr>
          <w:rFonts w:ascii="Times New Roman" w:hAnsi="Times New Roman" w:cs="Times New Roman"/>
          <w:i/>
          <w:iCs/>
        </w:rPr>
        <w:t xml:space="preserve">                                     United Kingdom.</w:t>
      </w:r>
    </w:p>
    <w:p w14:paraId="6D03CC71" w14:textId="77777777" w:rsidR="00334D2B" w:rsidRPr="00B96A9C" w:rsidRDefault="00334D2B" w:rsidP="00334D2B">
      <w:pPr>
        <w:spacing w:line="480" w:lineRule="auto"/>
        <w:rPr>
          <w:rFonts w:ascii="Times New Roman" w:hAnsi="Times New Roman" w:cs="Times New Roman"/>
        </w:rPr>
      </w:pPr>
      <w:r w:rsidRPr="00B96A9C">
        <w:rPr>
          <w:rFonts w:ascii="Times New Roman" w:hAnsi="Times New Roman" w:cs="Times New Roman"/>
          <w:color w:val="000000" w:themeColor="text1"/>
        </w:rPr>
        <w:t xml:space="preserve"> *Corresponding author: </w:t>
      </w:r>
      <w:hyperlink r:id="rId6" w:history="1">
        <w:r w:rsidRPr="00B96A9C">
          <w:rPr>
            <w:rStyle w:val="Hyperlink"/>
            <w:rFonts w:ascii="Times New Roman" w:hAnsi="Times New Roman" w:cs="Times New Roman"/>
          </w:rPr>
          <w:t>k.choy@ucl.ac.uk</w:t>
        </w:r>
      </w:hyperlink>
    </w:p>
    <w:p w14:paraId="45C6FF7D" w14:textId="77777777" w:rsidR="00334D2B" w:rsidRPr="00B96A9C" w:rsidRDefault="00334D2B" w:rsidP="00334D2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96A9C">
        <w:rPr>
          <w:rFonts w:ascii="Times New Roman" w:hAnsi="Times New Roman" w:cs="Times New Roman"/>
          <w:color w:val="000000" w:themeColor="text1"/>
          <w:vertAlign w:val="superscript"/>
        </w:rPr>
        <w:t>‡</w:t>
      </w:r>
      <w:r w:rsidRPr="00B96A9C">
        <w:rPr>
          <w:rFonts w:ascii="Times New Roman" w:hAnsi="Times New Roman" w:cs="Times New Roman"/>
          <w:color w:val="000000" w:themeColor="text1"/>
        </w:rPr>
        <w:t>Authors contributed equally.</w:t>
      </w:r>
      <w:bookmarkStart w:id="0" w:name="_GoBack"/>
      <w:bookmarkEnd w:id="0"/>
    </w:p>
    <w:p w14:paraId="1364294F" w14:textId="30452604" w:rsidR="005C6235" w:rsidRDefault="005C6235">
      <w:pPr>
        <w:spacing w:after="160" w:line="259" w:lineRule="auto"/>
        <w:rPr>
          <w:rStyle w:val="Hyperlink"/>
          <w:rFonts w:ascii="Times New Roman" w:eastAsiaTheme="minorHAnsi" w:hAnsi="Times New Roman" w:cs="Times New Roman"/>
          <w:color w:val="000000" w:themeColor="text1"/>
          <w:u w:val="none"/>
        </w:rPr>
      </w:pPr>
      <w:r>
        <w:rPr>
          <w:rStyle w:val="Hyperlink"/>
          <w:rFonts w:ascii="Times New Roman" w:eastAsiaTheme="minorHAnsi" w:hAnsi="Times New Roman" w:cs="Times New Roman"/>
          <w:color w:val="000000" w:themeColor="text1"/>
          <w:u w:val="none"/>
        </w:rPr>
        <w:br w:type="page"/>
      </w:r>
    </w:p>
    <w:p w14:paraId="0DFAD66C" w14:textId="77777777" w:rsidR="00EC38A3" w:rsidRPr="00CE0AAD" w:rsidRDefault="00EC38A3" w:rsidP="006E5435">
      <w:pPr>
        <w:jc w:val="center"/>
        <w:rPr>
          <w:rFonts w:ascii="Times New Roman" w:hAnsi="Times New Roman" w:cs="Times New Roman"/>
        </w:rPr>
      </w:pPr>
    </w:p>
    <w:p w14:paraId="253288FF" w14:textId="77777777" w:rsidR="00EC5835" w:rsidRPr="0019083B" w:rsidRDefault="00EC5835" w:rsidP="00EC38A3">
      <w:pPr>
        <w:jc w:val="both"/>
        <w:rPr>
          <w:rFonts w:ascii="Times New Roman" w:hAnsi="Times New Roman" w:cs="Times New Roman"/>
        </w:rPr>
      </w:pPr>
    </w:p>
    <w:p w14:paraId="1EBE7422" w14:textId="6D16466C" w:rsidR="00FA4078" w:rsidRDefault="0022058F"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5F6CD1" wp14:editId="55AC63DF">
                <wp:simplePos x="0" y="0"/>
                <wp:positionH relativeFrom="column">
                  <wp:posOffset>2867025</wp:posOffset>
                </wp:positionH>
                <wp:positionV relativeFrom="paragraph">
                  <wp:posOffset>49530</wp:posOffset>
                </wp:positionV>
                <wp:extent cx="409575" cy="267335"/>
                <wp:effectExtent l="0" t="0" r="28575" b="1841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92D85B" w14:textId="5E6AAEE2" w:rsidR="00D4003F" w:rsidRDefault="00D4003F" w:rsidP="00D4003F">
                            <w: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<w:pict>
              <v:shapetype w14:anchorId="235F6CD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25.75pt;margin-top:3.9pt;width:32.25pt;height:21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">
                <v:textbox>
                  <w:txbxContent>
                    <w:p w14:paraId="4192D85B" w14:textId="5E6AAEE2" w:rsidR="00D4003F" w:rsidRDefault="00D4003F" w:rsidP="00D4003F">
                      <w: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BA3D32" wp14:editId="787BECDE">
                <wp:simplePos x="0" y="0"/>
                <wp:positionH relativeFrom="column">
                  <wp:posOffset>27305</wp:posOffset>
                </wp:positionH>
                <wp:positionV relativeFrom="paragraph">
                  <wp:posOffset>57150</wp:posOffset>
                </wp:positionV>
                <wp:extent cx="361950" cy="286385"/>
                <wp:effectExtent l="0" t="0" r="19050" b="1841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286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E26AC6" w14:textId="1BBB1FA4" w:rsidR="00D4003F" w:rsidRDefault="00D4003F">
                            <w: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<w:pict>
              <v:shape w14:anchorId="7EBA3D32" id="_x0000_s1027" type="#_x0000_t202" style="position:absolute;margin-left:2.15pt;margin-top:4.5pt;width:28.5pt;height:22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">
                <v:textbox style="mso-fit-shape-to-text:t">
                  <w:txbxContent>
                    <w:p w14:paraId="79E26AC6" w14:textId="1BBB1FA4" w:rsidR="00D4003F" w:rsidRDefault="00D4003F">
                      <w: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0A37EE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zh-CN"/>
        </w:rPr>
        <w:drawing>
          <wp:inline distT="0" distB="0" distL="0" distR="0" wp14:anchorId="5D9A55F3" wp14:editId="553E0E64">
            <wp:extent cx="2838450" cy="20955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A37EE">
        <w:rPr>
          <w:noProof/>
          <w:lang w:val="en-US" w:eastAsia="zh-CN"/>
        </w:rPr>
        <w:drawing>
          <wp:inline distT="0" distB="0" distL="0" distR="0" wp14:anchorId="7DEA0597" wp14:editId="50B6C6B2">
            <wp:extent cx="2828925" cy="208597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925" cy="208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79F97F" w14:textId="7BD89D8E" w:rsidR="00B1143E" w:rsidRDefault="0022058F"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6E9AA5D" wp14:editId="316C4CF3">
                <wp:simplePos x="0" y="0"/>
                <wp:positionH relativeFrom="column">
                  <wp:posOffset>2876550</wp:posOffset>
                </wp:positionH>
                <wp:positionV relativeFrom="paragraph">
                  <wp:posOffset>40005</wp:posOffset>
                </wp:positionV>
                <wp:extent cx="371475" cy="295275"/>
                <wp:effectExtent l="0" t="0" r="28575" b="2857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6A9476" w14:textId="0BB64E29" w:rsidR="00D4003F" w:rsidRDefault="00D4003F" w:rsidP="00D4003F">
                            <w:r>
                              <w:t>(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<w:pict>
              <v:shape w14:anchorId="46E9AA5D" id="_x0000_s1028" type="#_x0000_t202" style="position:absolute;margin-left:226.5pt;margin-top:3.15pt;width:29.25pt;height:23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">
                <v:textbox>
                  <w:txbxContent>
                    <w:p w14:paraId="726A9476" w14:textId="0BB64E29" w:rsidR="00D4003F" w:rsidRDefault="00D4003F" w:rsidP="00D4003F">
                      <w: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1D3EEF3" wp14:editId="0CDE7285">
                <wp:simplePos x="0" y="0"/>
                <wp:positionH relativeFrom="column">
                  <wp:posOffset>27305</wp:posOffset>
                </wp:positionH>
                <wp:positionV relativeFrom="paragraph">
                  <wp:posOffset>38100</wp:posOffset>
                </wp:positionV>
                <wp:extent cx="361950" cy="286385"/>
                <wp:effectExtent l="0" t="0" r="19050" b="1841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286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20B3BA" w14:textId="44F126CE" w:rsidR="00D4003F" w:rsidRDefault="00D4003F" w:rsidP="00D4003F">
                            <w: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<w:pict>
              <v:shape w14:anchorId="31D3EEF3" id="_x0000_s1029" type="#_x0000_t202" style="position:absolute;margin-left:2.15pt;margin-top:3pt;width:28.5pt;height:22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">
                <v:textbox style="mso-fit-shape-to-text:t">
                  <w:txbxContent>
                    <w:p w14:paraId="0E20B3BA" w14:textId="44F126CE" w:rsidR="00D4003F" w:rsidRDefault="00D4003F" w:rsidP="00D4003F">
                      <w: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="000A37EE">
        <w:rPr>
          <w:noProof/>
          <w:lang w:val="en-US" w:eastAsia="zh-CN"/>
        </w:rPr>
        <w:drawing>
          <wp:inline distT="0" distB="0" distL="0" distR="0" wp14:anchorId="12947D4A" wp14:editId="16B94C6A">
            <wp:extent cx="2809875" cy="2085975"/>
            <wp:effectExtent l="0" t="0" r="9525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208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60B98" w:rsidRPr="00160B98">
        <w:t xml:space="preserve"> </w:t>
      </w:r>
      <w:r w:rsidR="000A37EE">
        <w:rPr>
          <w:noProof/>
          <w:lang w:val="en-US" w:eastAsia="zh-CN"/>
        </w:rPr>
        <w:drawing>
          <wp:inline distT="0" distB="0" distL="0" distR="0" wp14:anchorId="7C2E4F52" wp14:editId="0018A03D">
            <wp:extent cx="2800350" cy="20955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350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653901" w14:textId="77777777" w:rsidR="00B1143E" w:rsidRDefault="00B1143E"/>
    <w:p w14:paraId="0348BA3A" w14:textId="35605D18" w:rsidR="00EC38A3" w:rsidRDefault="00EC38A3" w:rsidP="00334D2B">
      <w:pPr>
        <w:jc w:val="center"/>
      </w:pPr>
    </w:p>
    <w:p w14:paraId="501D72EC" w14:textId="3F8987EB" w:rsidR="00AD0BCE" w:rsidRPr="0022058F" w:rsidRDefault="00483FFD" w:rsidP="0022058F">
      <w:pPr>
        <w:spacing w:before="120" w:line="480" w:lineRule="auto"/>
        <w:jc w:val="both"/>
        <w:rPr>
          <w:rFonts w:ascii="Times New Roman" w:hAnsi="Times New Roman" w:cs="Times New Roman"/>
        </w:rPr>
      </w:pPr>
      <w:r w:rsidRPr="006E5435">
        <w:rPr>
          <w:rFonts w:ascii="Times New Roman" w:hAnsi="Times New Roman" w:cs="Times New Roman"/>
          <w:b/>
          <w:bCs/>
        </w:rPr>
        <w:t>Figure S1.</w:t>
      </w:r>
      <w:r w:rsidRPr="006E5435">
        <w:rPr>
          <w:rFonts w:ascii="Times New Roman" w:hAnsi="Times New Roman" w:cs="Times New Roman"/>
        </w:rPr>
        <w:t xml:space="preserve"> </w:t>
      </w:r>
      <w:r w:rsidR="00334D2B" w:rsidRPr="000620F1">
        <w:rPr>
          <w:rFonts w:ascii="Times New Roman" w:hAnsi="Times New Roman"/>
        </w:rPr>
        <w:t xml:space="preserve">SEM top-view and cross-sectional images of the </w:t>
      </w:r>
      <w:proofErr w:type="spellStart"/>
      <w:r w:rsidR="00334D2B" w:rsidRPr="000620F1">
        <w:rPr>
          <w:rFonts w:ascii="Times New Roman" w:hAnsi="Times New Roman"/>
        </w:rPr>
        <w:t>selenized</w:t>
      </w:r>
      <w:proofErr w:type="spellEnd"/>
      <w:r w:rsidR="00334D2B" w:rsidRPr="000620F1">
        <w:rPr>
          <w:rFonts w:ascii="Times New Roman" w:hAnsi="Times New Roman"/>
        </w:rPr>
        <w:t xml:space="preserve"> </w:t>
      </w:r>
      <w:proofErr w:type="spellStart"/>
      <w:r w:rsidR="00334D2B" w:rsidRPr="000620F1">
        <w:rPr>
          <w:rFonts w:ascii="Times New Roman" w:hAnsi="Times New Roman"/>
        </w:rPr>
        <w:t>CIGSSe</w:t>
      </w:r>
      <w:proofErr w:type="spellEnd"/>
      <w:r w:rsidR="00334D2B" w:rsidRPr="000620F1">
        <w:rPr>
          <w:rFonts w:ascii="Times New Roman" w:hAnsi="Times New Roman"/>
        </w:rPr>
        <w:t xml:space="preserve"> film treated with (a, b) 0.3 M </w:t>
      </w:r>
      <w:proofErr w:type="spellStart"/>
      <w:r w:rsidR="00334D2B" w:rsidRPr="000620F1">
        <w:rPr>
          <w:rFonts w:ascii="Times New Roman" w:hAnsi="Times New Roman"/>
        </w:rPr>
        <w:t>NaCl</w:t>
      </w:r>
      <w:proofErr w:type="spellEnd"/>
      <w:r w:rsidR="00334D2B" w:rsidRPr="000620F1">
        <w:rPr>
          <w:rFonts w:ascii="Times New Roman" w:hAnsi="Times New Roman"/>
        </w:rPr>
        <w:t xml:space="preserve">, (c, d) 0.4 M </w:t>
      </w:r>
      <w:proofErr w:type="spellStart"/>
      <w:r w:rsidR="00334D2B" w:rsidRPr="000620F1">
        <w:rPr>
          <w:rFonts w:ascii="Times New Roman" w:hAnsi="Times New Roman"/>
        </w:rPr>
        <w:t>NaCl</w:t>
      </w:r>
      <w:proofErr w:type="spellEnd"/>
      <w:r w:rsidR="0022058F" w:rsidRPr="000620F1">
        <w:rPr>
          <w:rFonts w:ascii="Times New Roman" w:hAnsi="Times New Roman"/>
        </w:rPr>
        <w:t xml:space="preserve"> </w:t>
      </w:r>
      <w:r w:rsidR="00334D2B" w:rsidRPr="000620F1">
        <w:rPr>
          <w:rFonts w:ascii="Times New Roman" w:hAnsi="Times New Roman"/>
        </w:rPr>
        <w:t xml:space="preserve">aqueous solutions for 20 minutes </w:t>
      </w:r>
      <w:r w:rsidR="00150648" w:rsidRPr="000620F1">
        <w:rPr>
          <w:rFonts w:ascii="Times New Roman" w:hAnsi="Times New Roman"/>
        </w:rPr>
        <w:t xml:space="preserve">prior to the </w:t>
      </w:r>
      <w:proofErr w:type="spellStart"/>
      <w:r w:rsidR="00334D2B" w:rsidRPr="000620F1">
        <w:rPr>
          <w:rFonts w:ascii="Times New Roman" w:hAnsi="Times New Roman"/>
        </w:rPr>
        <w:t>selenization</w:t>
      </w:r>
      <w:proofErr w:type="spellEnd"/>
      <w:r w:rsidR="00150648" w:rsidRPr="000620F1">
        <w:rPr>
          <w:rFonts w:ascii="Times New Roman" w:hAnsi="Times New Roman"/>
        </w:rPr>
        <w:t xml:space="preserve"> step</w:t>
      </w:r>
      <w:r w:rsidR="0022058F" w:rsidRPr="000620F1">
        <w:rPr>
          <w:rFonts w:ascii="Times New Roman" w:hAnsi="Times New Roman"/>
        </w:rPr>
        <w:t>.</w:t>
      </w:r>
    </w:p>
    <w:p w14:paraId="2BCE40AF" w14:textId="77777777" w:rsidR="003457AE" w:rsidRDefault="003457AE" w:rsidP="001E76B2">
      <w:pPr>
        <w:jc w:val="both"/>
        <w:rPr>
          <w:b/>
          <w:bCs/>
        </w:rPr>
      </w:pPr>
    </w:p>
    <w:p w14:paraId="1165EA56" w14:textId="64E9FBFC" w:rsidR="003457AE" w:rsidRDefault="003457AE" w:rsidP="001E76B2">
      <w:pPr>
        <w:jc w:val="both"/>
        <w:rPr>
          <w:b/>
          <w:bCs/>
        </w:rPr>
      </w:pPr>
    </w:p>
    <w:p w14:paraId="14CE9ECE" w14:textId="77777777" w:rsidR="00AD0BCE" w:rsidRDefault="00AD0BCE" w:rsidP="001E76B2">
      <w:pPr>
        <w:jc w:val="both"/>
        <w:rPr>
          <w:b/>
          <w:bCs/>
        </w:rPr>
      </w:pPr>
    </w:p>
    <w:p w14:paraId="0062D689" w14:textId="77777777" w:rsidR="001752E1" w:rsidRDefault="001752E1" w:rsidP="007D34CF"/>
    <w:p w14:paraId="78106098" w14:textId="2AA2AB88" w:rsidR="000F39E8" w:rsidRPr="00334D2B" w:rsidRDefault="000F39E8" w:rsidP="00334D2B">
      <w:pPr>
        <w:spacing w:line="360" w:lineRule="auto"/>
        <w:rPr>
          <w:noProof/>
          <w:lang w:val="en-US"/>
        </w:rPr>
      </w:pPr>
    </w:p>
    <w:sectPr w:rsidR="000F39E8" w:rsidRPr="00334D2B" w:rsidSect="00CE0AAD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4EAFC5" w14:textId="77777777" w:rsidR="00474681" w:rsidRDefault="00474681" w:rsidP="007F2E9D">
      <w:r>
        <w:separator/>
      </w:r>
    </w:p>
  </w:endnote>
  <w:endnote w:type="continuationSeparator" w:id="0">
    <w:p w14:paraId="6BF42D2F" w14:textId="77777777" w:rsidR="00474681" w:rsidRDefault="00474681" w:rsidP="007F2E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rinda">
    <w:altName w:val="Gadugi"/>
    <w:panose1 w:val="020B0502040204020203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Arial"/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486761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A55B2B" w14:textId="14F19D67" w:rsidR="00372075" w:rsidRDefault="003720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25F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A76254" w14:textId="77777777" w:rsidR="00372075" w:rsidRDefault="003720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F3CE25" w14:textId="77777777" w:rsidR="00474681" w:rsidRDefault="00474681" w:rsidP="007F2E9D">
      <w:r>
        <w:separator/>
      </w:r>
    </w:p>
  </w:footnote>
  <w:footnote w:type="continuationSeparator" w:id="0">
    <w:p w14:paraId="45437D11" w14:textId="77777777" w:rsidR="00474681" w:rsidRDefault="00474681" w:rsidP="007F2E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A1A"/>
    <w:rsid w:val="000213BE"/>
    <w:rsid w:val="000620F1"/>
    <w:rsid w:val="00077B4C"/>
    <w:rsid w:val="00083DB8"/>
    <w:rsid w:val="00085B7B"/>
    <w:rsid w:val="000A37EE"/>
    <w:rsid w:val="000F39E8"/>
    <w:rsid w:val="00125D3B"/>
    <w:rsid w:val="00150648"/>
    <w:rsid w:val="00151DF3"/>
    <w:rsid w:val="00160B98"/>
    <w:rsid w:val="001614D2"/>
    <w:rsid w:val="001752E1"/>
    <w:rsid w:val="00196278"/>
    <w:rsid w:val="001D1D7B"/>
    <w:rsid w:val="001E76B2"/>
    <w:rsid w:val="00204756"/>
    <w:rsid w:val="00213F97"/>
    <w:rsid w:val="0022058F"/>
    <w:rsid w:val="00233EF4"/>
    <w:rsid w:val="00250A1E"/>
    <w:rsid w:val="002510F2"/>
    <w:rsid w:val="00257B57"/>
    <w:rsid w:val="00263833"/>
    <w:rsid w:val="002767A4"/>
    <w:rsid w:val="002C33A1"/>
    <w:rsid w:val="002D00C7"/>
    <w:rsid w:val="002E7AF7"/>
    <w:rsid w:val="003310C5"/>
    <w:rsid w:val="00334D2B"/>
    <w:rsid w:val="003457AE"/>
    <w:rsid w:val="00353051"/>
    <w:rsid w:val="00354C8A"/>
    <w:rsid w:val="00371C4C"/>
    <w:rsid w:val="00372075"/>
    <w:rsid w:val="00372EAF"/>
    <w:rsid w:val="00374B23"/>
    <w:rsid w:val="003C314C"/>
    <w:rsid w:val="00415700"/>
    <w:rsid w:val="004311A9"/>
    <w:rsid w:val="004403CB"/>
    <w:rsid w:val="004512FB"/>
    <w:rsid w:val="0045498B"/>
    <w:rsid w:val="00474681"/>
    <w:rsid w:val="00483FFD"/>
    <w:rsid w:val="004B17C9"/>
    <w:rsid w:val="005109C2"/>
    <w:rsid w:val="005701CF"/>
    <w:rsid w:val="005909E5"/>
    <w:rsid w:val="005909F0"/>
    <w:rsid w:val="005A3B3D"/>
    <w:rsid w:val="005C6235"/>
    <w:rsid w:val="005F17CD"/>
    <w:rsid w:val="006002D8"/>
    <w:rsid w:val="00647A2F"/>
    <w:rsid w:val="006632B8"/>
    <w:rsid w:val="006658F4"/>
    <w:rsid w:val="00665B45"/>
    <w:rsid w:val="0067345C"/>
    <w:rsid w:val="006A28FF"/>
    <w:rsid w:val="006A2A99"/>
    <w:rsid w:val="006E25F4"/>
    <w:rsid w:val="006E5435"/>
    <w:rsid w:val="00727EB7"/>
    <w:rsid w:val="00732FF5"/>
    <w:rsid w:val="00740EBA"/>
    <w:rsid w:val="00750D8C"/>
    <w:rsid w:val="007A2B69"/>
    <w:rsid w:val="007B3286"/>
    <w:rsid w:val="007C4CBE"/>
    <w:rsid w:val="007D34CF"/>
    <w:rsid w:val="007D5344"/>
    <w:rsid w:val="007D5EC3"/>
    <w:rsid w:val="007D64CA"/>
    <w:rsid w:val="007E1595"/>
    <w:rsid w:val="007E60C0"/>
    <w:rsid w:val="007F2E9D"/>
    <w:rsid w:val="007F6525"/>
    <w:rsid w:val="008108A9"/>
    <w:rsid w:val="00864720"/>
    <w:rsid w:val="008771D7"/>
    <w:rsid w:val="008B1E8F"/>
    <w:rsid w:val="008D41BB"/>
    <w:rsid w:val="009006CB"/>
    <w:rsid w:val="00905DA5"/>
    <w:rsid w:val="00916754"/>
    <w:rsid w:val="00944D2C"/>
    <w:rsid w:val="00945336"/>
    <w:rsid w:val="00972DFE"/>
    <w:rsid w:val="009B62FA"/>
    <w:rsid w:val="009B7ECB"/>
    <w:rsid w:val="009D2084"/>
    <w:rsid w:val="009D4F01"/>
    <w:rsid w:val="009D533E"/>
    <w:rsid w:val="009E47FC"/>
    <w:rsid w:val="009F49E4"/>
    <w:rsid w:val="00A010C1"/>
    <w:rsid w:val="00A07F51"/>
    <w:rsid w:val="00A12623"/>
    <w:rsid w:val="00A178E7"/>
    <w:rsid w:val="00A40842"/>
    <w:rsid w:val="00A611D9"/>
    <w:rsid w:val="00A63189"/>
    <w:rsid w:val="00A6318A"/>
    <w:rsid w:val="00A652F5"/>
    <w:rsid w:val="00A75162"/>
    <w:rsid w:val="00A83223"/>
    <w:rsid w:val="00AC2D36"/>
    <w:rsid w:val="00AD0BCE"/>
    <w:rsid w:val="00AE6402"/>
    <w:rsid w:val="00B1143E"/>
    <w:rsid w:val="00B913ED"/>
    <w:rsid w:val="00B91EAE"/>
    <w:rsid w:val="00BB3C88"/>
    <w:rsid w:val="00C2127F"/>
    <w:rsid w:val="00C70DA0"/>
    <w:rsid w:val="00C725A2"/>
    <w:rsid w:val="00C72A3F"/>
    <w:rsid w:val="00C91777"/>
    <w:rsid w:val="00CC520F"/>
    <w:rsid w:val="00CE0AAD"/>
    <w:rsid w:val="00D1147F"/>
    <w:rsid w:val="00D13493"/>
    <w:rsid w:val="00D3482C"/>
    <w:rsid w:val="00D4003F"/>
    <w:rsid w:val="00D60D68"/>
    <w:rsid w:val="00D73CD2"/>
    <w:rsid w:val="00D75169"/>
    <w:rsid w:val="00D84C4B"/>
    <w:rsid w:val="00D94FC0"/>
    <w:rsid w:val="00DA43D2"/>
    <w:rsid w:val="00DD00BA"/>
    <w:rsid w:val="00DD21B9"/>
    <w:rsid w:val="00DD770F"/>
    <w:rsid w:val="00DE2058"/>
    <w:rsid w:val="00E105AA"/>
    <w:rsid w:val="00E600BC"/>
    <w:rsid w:val="00E76DA1"/>
    <w:rsid w:val="00E9685C"/>
    <w:rsid w:val="00EA1BDB"/>
    <w:rsid w:val="00EC38A3"/>
    <w:rsid w:val="00EC5835"/>
    <w:rsid w:val="00EE1A1A"/>
    <w:rsid w:val="00EF169C"/>
    <w:rsid w:val="00F349E1"/>
    <w:rsid w:val="00F410FA"/>
    <w:rsid w:val="00F7147E"/>
    <w:rsid w:val="00F80550"/>
    <w:rsid w:val="00F82CFA"/>
    <w:rsid w:val="00F93C60"/>
    <w:rsid w:val="00FA4078"/>
    <w:rsid w:val="00FC3C7F"/>
    <w:rsid w:val="00FD582B"/>
    <w:rsid w:val="00FF5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D12F8C8"/>
  <w15:docId w15:val="{BD13030C-8E2E-4A5F-B8EA-B0057AB38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43E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143E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2PaperAuthors">
    <w:name w:val="02 Paper Authors"/>
    <w:basedOn w:val="Normal"/>
    <w:next w:val="Normal"/>
    <w:link w:val="02PaperAuthorsChar"/>
    <w:qFormat/>
    <w:rsid w:val="007E1595"/>
    <w:pPr>
      <w:spacing w:before="200" w:after="480" w:line="240" w:lineRule="exact"/>
    </w:pPr>
    <w:rPr>
      <w:rFonts w:ascii="Myriad Pro" w:eastAsia="Calibri" w:hAnsi="Myriad Pro" w:cs="Times New Roman"/>
      <w:spacing w:val="4"/>
      <w:sz w:val="22"/>
      <w:szCs w:val="22"/>
    </w:rPr>
  </w:style>
  <w:style w:type="character" w:customStyle="1" w:styleId="02PaperAuthorsChar">
    <w:name w:val="02 Paper Authors Char"/>
    <w:link w:val="02PaperAuthors"/>
    <w:rsid w:val="007E1595"/>
    <w:rPr>
      <w:rFonts w:ascii="Myriad Pro" w:eastAsia="Calibri" w:hAnsi="Myriad Pro" w:cs="Times New Roman"/>
      <w:spacing w:val="4"/>
      <w:lang w:eastAsia="en-US"/>
    </w:rPr>
  </w:style>
  <w:style w:type="character" w:styleId="Hyperlink">
    <w:name w:val="Hyperlink"/>
    <w:basedOn w:val="DefaultParagraphFont"/>
    <w:uiPriority w:val="99"/>
    <w:unhideWhenUsed/>
    <w:rsid w:val="00EC38A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F2E9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2E9D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F2E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2E9D"/>
    <w:rPr>
      <w:sz w:val="24"/>
      <w:szCs w:val="24"/>
      <w:lang w:eastAsia="en-US"/>
    </w:rPr>
  </w:style>
  <w:style w:type="paragraph" w:customStyle="1" w:styleId="BATitle">
    <w:name w:val="BA_Title"/>
    <w:basedOn w:val="Normal"/>
    <w:next w:val="BBAuthorName"/>
    <w:rsid w:val="006E5435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6E5435"/>
    <w:pPr>
      <w:spacing w:after="240" w:line="480" w:lineRule="auto"/>
      <w:jc w:val="center"/>
    </w:pPr>
    <w:rPr>
      <w:rFonts w:ascii="Times" w:eastAsia="Times New Roman" w:hAnsi="Times" w:cs="Times New Roman"/>
      <w:i/>
      <w:szCs w:val="20"/>
      <w:lang w:val="en-US"/>
    </w:rPr>
  </w:style>
  <w:style w:type="paragraph" w:customStyle="1" w:styleId="BCAuthorAddress">
    <w:name w:val="BC_Author_Address"/>
    <w:basedOn w:val="Normal"/>
    <w:next w:val="Normal"/>
    <w:rsid w:val="006E5435"/>
    <w:pPr>
      <w:spacing w:after="240" w:line="480" w:lineRule="auto"/>
      <w:jc w:val="center"/>
    </w:pPr>
    <w:rPr>
      <w:rFonts w:ascii="Times" w:eastAsia="Times New Roman" w:hAnsi="Times" w:cs="Times New Roman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68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85C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.choy@ucl.ac.uk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Anower Hossain</dc:creator>
  <cp:lastModifiedBy>mingqing wang</cp:lastModifiedBy>
  <cp:revision>5</cp:revision>
  <dcterms:created xsi:type="dcterms:W3CDTF">2017-05-16T21:05:00Z</dcterms:created>
  <dcterms:modified xsi:type="dcterms:W3CDTF">2017-05-26T00:00:00Z</dcterms:modified>
</cp:coreProperties>
</file>